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caps/>
          <w:color w:val="000000"/>
          <w:lang w:val="en-US"/>
        </w:rPr>
      </w:pPr>
      <w:r>
        <w:rPr>
          <w:rFonts w:cs="Times New Roman" w:ascii="Times New Roman" w:hAnsi="Times New Roman"/>
          <w:b/>
          <w:caps/>
          <w:color w:val="000000"/>
          <w:lang w:val="en-US"/>
        </w:rPr>
        <w:t>Supplementary tables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Supplementary Table </w:t>
      </w:r>
      <w:r>
        <w:rPr/>
        <w:t>1. Forward and reverse primer sequences used for quantitative PCR detection.</w:t>
      </w:r>
    </w:p>
    <w:tbl>
      <w:tblPr>
        <w:tblW w:w="9528" w:type="dxa"/>
        <w:jc w:val="left"/>
        <w:tblInd w:w="-2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149"/>
        <w:gridCol w:w="6379"/>
      </w:tblGrid>
      <w:tr>
        <w:trPr>
          <w:trHeight w:val="270" w:hRule="atLeast"/>
        </w:trPr>
        <w:tc>
          <w:tcPr>
            <w:tcW w:w="31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 </w:t>
            </w:r>
          </w:p>
        </w:tc>
        <w:tc>
          <w:tcPr>
            <w:tcW w:w="6379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fr-FR"/>
              </w:rPr>
              <w:t>Quantitative PCR primer sequences</w:t>
            </w:r>
          </w:p>
        </w:tc>
      </w:tr>
      <w:tr>
        <w:trPr>
          <w:trHeight w:val="450" w:hRule="atLeast"/>
        </w:trPr>
        <w:tc>
          <w:tcPr>
            <w:tcW w:w="31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lang w:val="en-US" w:eastAsia="fr-FR"/>
              </w:rPr>
              <w:t>β2-microglobulin (human)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 xml:space="preserve"> 5’-</w:t>
            </w:r>
            <w:r>
              <w:rPr>
                <w:rFonts w:cs="Times New Roman" w:ascii="Times New Roman" w:hAnsi="Times New Roman"/>
                <w:caps/>
                <w:color w:val="000000"/>
                <w:lang w:val="en-US" w:eastAsia="fr-FR"/>
              </w:rPr>
              <w:t>acccccactgaaaaagatga</w:t>
            </w: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3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 xml:space="preserve"> 5’- </w:t>
            </w:r>
            <w:r>
              <w:rPr>
                <w:rFonts w:cs="Times New Roman" w:ascii="Times New Roman" w:hAnsi="Times New Roman"/>
                <w:caps/>
                <w:color w:val="000000"/>
                <w:lang w:val="en-US" w:eastAsia="fr-FR"/>
              </w:rPr>
              <w:t>atcttcaaacctccatgatg</w:t>
            </w: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>-3’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 xml:space="preserve"> </w:t>
            </w:r>
          </w:p>
        </w:tc>
      </w:tr>
      <w:tr>
        <w:trPr>
          <w:trHeight w:val="450" w:hRule="atLeast"/>
        </w:trPr>
        <w:tc>
          <w:tcPr>
            <w:tcW w:w="31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lang w:val="en-US" w:eastAsia="fr-FR"/>
              </w:rPr>
              <w:t>Cd133 (human)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 xml:space="preserve"> 5’-GCATTGGCATCTTCTATGGTT-3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 xml:space="preserve"> 5’- CGCCTTGTCCTTGGTAGTGT-3’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 xml:space="preserve"> </w:t>
            </w:r>
          </w:p>
        </w:tc>
      </w:tr>
      <w:tr>
        <w:trPr>
          <w:trHeight w:val="450" w:hRule="atLeast"/>
        </w:trPr>
        <w:tc>
          <w:tcPr>
            <w:tcW w:w="31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lang w:val="en-US" w:eastAsia="fr-FR"/>
              </w:rPr>
              <w:t>CTGF (human)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 xml:space="preserve"> 5’-CATCTCCACCCGGGTTACC-3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 xml:space="preserve"> 5’-CAGGCGGCTCTGCTTCTCTA-3’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 xml:space="preserve"> </w:t>
            </w:r>
          </w:p>
        </w:tc>
      </w:tr>
      <w:tr>
        <w:trPr>
          <w:trHeight w:val="450" w:hRule="atLeast"/>
        </w:trPr>
        <w:tc>
          <w:tcPr>
            <w:tcW w:w="31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lang w:val="en-US" w:eastAsia="fr-FR"/>
              </w:rPr>
              <w:t>EZH2 (human)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 xml:space="preserve"> 5’-GGACCACAGTGTTACCAGCAT-3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 xml:space="preserve"> 5’-GTGGGGTCTTTATCCGCTCAG-3’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 xml:space="preserve"> </w:t>
            </w:r>
          </w:p>
        </w:tc>
      </w:tr>
      <w:tr>
        <w:trPr>
          <w:trHeight w:val="450" w:hRule="atLeast"/>
        </w:trPr>
        <w:tc>
          <w:tcPr>
            <w:tcW w:w="31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lang w:val="en-US" w:eastAsia="fr-FR"/>
              </w:rPr>
              <w:t>GFAP (human)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 xml:space="preserve"> 5’-GGCAAAAGCACCAAAGACGG-3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 xml:space="preserve"> 5’-GGCGGCGTTCCATTTACAAT-3’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 xml:space="preserve"> </w:t>
            </w:r>
          </w:p>
        </w:tc>
      </w:tr>
      <w:tr>
        <w:trPr>
          <w:trHeight w:val="450" w:hRule="atLeast"/>
        </w:trPr>
        <w:tc>
          <w:tcPr>
            <w:tcW w:w="31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lang w:val="en-US" w:eastAsia="fr-FR"/>
              </w:rPr>
              <w:t>Gli1 (human)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 xml:space="preserve"> 5’-AATGCTGCCATGGATGCTAGA-3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 xml:space="preserve"> 5’-GAGTATCAGTAGGTGGGAAGTCCATAT-3’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 xml:space="preserve"> </w:t>
            </w:r>
          </w:p>
        </w:tc>
      </w:tr>
      <w:tr>
        <w:trPr>
          <w:trHeight w:val="450" w:hRule="atLeast"/>
        </w:trPr>
        <w:tc>
          <w:tcPr>
            <w:tcW w:w="31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lang w:val="en-US" w:eastAsia="fr-FR"/>
              </w:rPr>
              <w:t>Nanog (human)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 xml:space="preserve"> 5’-GTCCCGGTCAAGAAACAGAA-3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 xml:space="preserve"> 5’-TGCGTCACACCATTGCTATT-3’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 xml:space="preserve"> </w:t>
            </w:r>
          </w:p>
        </w:tc>
      </w:tr>
      <w:tr>
        <w:trPr>
          <w:trHeight w:val="450" w:hRule="atLeast"/>
        </w:trPr>
        <w:tc>
          <w:tcPr>
            <w:tcW w:w="31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lang w:val="en-US" w:eastAsia="fr-FR"/>
              </w:rPr>
              <w:t>Nestin (human)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 xml:space="preserve"> 5’-ATCGCTCAGGTCCTGGAAGG-3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 xml:space="preserve"> 5’-AAGCTGAGGGAAGTCTTGGAG-3’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 xml:space="preserve"> </w:t>
            </w:r>
          </w:p>
        </w:tc>
      </w:tr>
      <w:tr>
        <w:trPr>
          <w:trHeight w:val="450" w:hRule="atLeast"/>
        </w:trPr>
        <w:tc>
          <w:tcPr>
            <w:tcW w:w="31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lang w:val="en-US" w:eastAsia="fr-FR"/>
              </w:rPr>
              <w:t>Notch1 (human)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 xml:space="preserve"> 5’-TGGACCAGATTGGGGAGTTC-3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 xml:space="preserve"> 5’-GCACACTCGTCTGTGTTGAC-3’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 xml:space="preserve"> </w:t>
            </w:r>
          </w:p>
        </w:tc>
      </w:tr>
      <w:tr>
        <w:trPr>
          <w:trHeight w:val="450" w:hRule="atLeast"/>
        </w:trPr>
        <w:tc>
          <w:tcPr>
            <w:tcW w:w="31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lang w:val="en-US" w:eastAsia="fr-FR"/>
              </w:rPr>
              <w:t>Olig1 (human)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 xml:space="preserve"> 5’-AGGTAACCAGGCGTCTCACAGT-3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 xml:space="preserve"> 5’-CGGTACTCCTGCGTGTTAATGA-3’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 xml:space="preserve"> </w:t>
            </w:r>
          </w:p>
        </w:tc>
      </w:tr>
      <w:tr>
        <w:trPr>
          <w:trHeight w:val="450" w:hRule="atLeast"/>
        </w:trPr>
        <w:tc>
          <w:tcPr>
            <w:tcW w:w="31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lang w:val="en-US" w:eastAsia="fr-FR"/>
              </w:rPr>
              <w:t>Olig2 (human)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 xml:space="preserve"> 5’-CAGAAGCGCTGATGGTCATA-3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 xml:space="preserve"> 5’-TCGGCAGTTTTGGGTTATTC-3’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 xml:space="preserve"> </w:t>
            </w:r>
          </w:p>
        </w:tc>
      </w:tr>
      <w:tr>
        <w:trPr>
          <w:trHeight w:val="450" w:hRule="atLeast"/>
        </w:trPr>
        <w:tc>
          <w:tcPr>
            <w:tcW w:w="31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lang w:val="en-US" w:eastAsia="fr-FR"/>
              </w:rPr>
              <w:t>OMG (human)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 xml:space="preserve"> 5’-TAGGGACTCCATGTTCTACCCA-3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 xml:space="preserve"> 5’- TCTGCATCCCACTTACAGTGA-3’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 xml:space="preserve"> </w:t>
            </w:r>
          </w:p>
        </w:tc>
      </w:tr>
      <w:tr>
        <w:trPr>
          <w:trHeight w:val="450" w:hRule="atLeast"/>
        </w:trPr>
        <w:tc>
          <w:tcPr>
            <w:tcW w:w="31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lang w:val="en-US" w:eastAsia="fr-FR"/>
              </w:rPr>
              <w:t>SonicHH (human)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 xml:space="preserve"> 5’-GCGGAAGGTATGAAGGGAAG-3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 xml:space="preserve"> 5’-GCCAAAGCGTTCAACTTGTC-3’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 xml:space="preserve"> </w:t>
            </w:r>
          </w:p>
        </w:tc>
      </w:tr>
      <w:tr>
        <w:trPr>
          <w:trHeight w:val="450" w:hRule="atLeast"/>
        </w:trPr>
        <w:tc>
          <w:tcPr>
            <w:tcW w:w="31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lang w:val="en-US" w:eastAsia="fr-FR"/>
              </w:rPr>
              <w:t>Sox2 (human)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 xml:space="preserve"> 5’-GCACATGAACGGCTGGAGCAACG-3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 xml:space="preserve"> 5’-TGCTGCGAGTAGGACATGCTGTAGG-3’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 xml:space="preserve"> </w:t>
            </w:r>
          </w:p>
        </w:tc>
      </w:tr>
      <w:tr>
        <w:trPr>
          <w:trHeight w:val="450" w:hRule="atLeast"/>
        </w:trPr>
        <w:tc>
          <w:tcPr>
            <w:tcW w:w="314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lang w:val="en-US" w:eastAsia="fr-FR"/>
              </w:rPr>
              <w:t>Survivin (human)</w:t>
            </w:r>
          </w:p>
        </w:tc>
        <w:tc>
          <w:tcPr>
            <w:tcW w:w="63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forward</w:t>
            </w: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 xml:space="preserve"> 5’-CGAGGCTGGCTTCATCCA-3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reverse</w:t>
            </w: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 xml:space="preserve"> 5’-AGAAGAAACACTGGGCCAAGTC-3’</w:t>
            </w:r>
            <w:r>
              <w:rPr>
                <w:rFonts w:eastAsia="Times New Roman" w:cs="Times New Roman" w:ascii="Times New Roman" w:hAnsi="Times New Roman"/>
                <w:lang w:val="en-US" w:eastAsia="fr-FR"/>
              </w:rPr>
              <w:t xml:space="preserve"> </w:t>
            </w:r>
          </w:p>
        </w:tc>
      </w:tr>
    </w:tbl>
    <w:p>
      <w:pPr>
        <w:pStyle w:val="Normal"/>
        <w:jc w:val="right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p>
      <w:pPr>
        <w:pStyle w:val="Normal"/>
        <w:jc w:val="right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Supplementary Table </w:t>
      </w:r>
      <w:r>
        <w:rPr/>
        <w:t>2. Primary antibodies used for flow cytometry.</w:t>
      </w:r>
    </w:p>
    <w:tbl>
      <w:tblPr>
        <w:tblW w:w="10080" w:type="dxa"/>
        <w:jc w:val="left"/>
        <w:tblInd w:w="-2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58"/>
        <w:gridCol w:w="5245"/>
        <w:gridCol w:w="1843"/>
        <w:gridCol w:w="1134"/>
      </w:tblGrid>
      <w:tr>
        <w:trPr>
          <w:trHeight w:val="270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fr-FR"/>
              </w:rPr>
              <w:t>Marker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fr-FR"/>
              </w:rPr>
              <w:t>Antibodies and fluorochromes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fr-FR"/>
              </w:rPr>
              <w:t>Supplier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fr-FR"/>
              </w:rPr>
              <w:t>FACS channel</w:t>
            </w:r>
          </w:p>
        </w:tc>
      </w:tr>
      <w:tr>
        <w:trPr>
          <w:trHeight w:val="450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lang w:val="en-US" w:eastAsia="fr-FR"/>
              </w:rPr>
              <w:t>A2B5 (human)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Mouse monoclonal antibody :  A2B5 - APC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Isotype control :                       IgM - APC</w:t>
            </w:r>
            <w:r>
              <w:rPr>
                <w:rFonts w:cs="Times New Roman" w:ascii="Times New Roman" w:hAnsi="Times New Roman"/>
                <w:color w:val="000000"/>
                <w:lang w:val="en-US" w:eastAsia="fr-FR"/>
              </w:rPr>
              <w:t xml:space="preserve"> 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Miltenyi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FL4-H</w:t>
            </w:r>
          </w:p>
        </w:tc>
      </w:tr>
      <w:tr>
        <w:trPr>
          <w:trHeight w:val="450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lang w:val="en-US" w:eastAsia="fr-FR"/>
              </w:rPr>
              <w:t>Cd133 (human)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Mouse monoclonal antibody :  Cd133/2 - PE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Isotype control :                       Igg2B -P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Miltenyi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FL2-H</w:t>
            </w:r>
          </w:p>
        </w:tc>
      </w:tr>
      <w:tr>
        <w:trPr>
          <w:trHeight w:val="450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lang w:val="en-US" w:eastAsia="fr-FR"/>
              </w:rPr>
              <w:t>GFAP (human)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Mouse monoclonal antibody :  GFAP - AF647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Isotype control :                       Igg2B - AF64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BD Bioscienc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FL4-H</w:t>
            </w:r>
          </w:p>
        </w:tc>
      </w:tr>
      <w:tr>
        <w:trPr>
          <w:trHeight w:val="450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lang w:val="en-US" w:eastAsia="fr-FR"/>
              </w:rPr>
              <w:t>Nanog (human)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Goat polyclonal antibody :        Nanog - PE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Isotype control :                       IgG - P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R&amp;D System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FL2-H</w:t>
            </w:r>
          </w:p>
        </w:tc>
      </w:tr>
      <w:tr>
        <w:trPr>
          <w:trHeight w:val="450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lang w:val="en-US" w:eastAsia="fr-FR"/>
              </w:rPr>
              <w:t>Nestin (human)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Mouse monoclonal antibody :  Nestin - Fluorescein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Isotype control :                       Igg1 - Fluorescein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R&amp;D System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FL1-H</w:t>
            </w:r>
          </w:p>
        </w:tc>
      </w:tr>
      <w:tr>
        <w:trPr>
          <w:trHeight w:val="450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lang w:val="en-US" w:eastAsia="fr-FR"/>
              </w:rPr>
              <w:t>Notch1 (human)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Mouse monoclonal antibody :  Notch1 - PerCP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Isotype control :                       Igg1 - PerCP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R&amp;D System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FL3-H</w:t>
            </w:r>
          </w:p>
        </w:tc>
      </w:tr>
      <w:tr>
        <w:trPr>
          <w:trHeight w:val="450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lang w:val="en-US" w:eastAsia="fr-FR"/>
              </w:rPr>
              <w:t>O4 (human)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Mouse monoclonal antibody :  O4 - PE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Isotype control :                       IgM - P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R&amp;D System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FL2-H</w:t>
            </w:r>
          </w:p>
        </w:tc>
      </w:tr>
      <w:tr>
        <w:trPr>
          <w:trHeight w:val="450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lang w:val="en-US" w:eastAsia="fr-FR"/>
              </w:rPr>
              <w:t>TUJ1 (human)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Mouse monoclonal antibody :  Tuj1 - AF488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Isotype control :                       Igg2A - AF48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BD Bioscience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FL1-H</w:t>
            </w:r>
          </w:p>
        </w:tc>
      </w:tr>
      <w:tr>
        <w:trPr>
          <w:trHeight w:val="450" w:hRule="atLeast"/>
        </w:trPr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lang w:val="en-US" w:eastAsia="fr-FR"/>
              </w:rPr>
              <w:t>Sox2 (human)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Mouse monoclonal antibody :  Sox2 - APC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fr-FR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Isotype control :                       Igg2A - APC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R&amp;D Systems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FL4-H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lang w:val="en-US"/>
        </w:rPr>
        <w:t>Supplementary Table 3. Primary antib</w:t>
      </w:r>
      <w:r>
        <w:rPr/>
        <w:t>odies used for western blotting.</w:t>
      </w:r>
    </w:p>
    <w:tbl>
      <w:tblPr>
        <w:tblW w:w="9938" w:type="dxa"/>
        <w:jc w:val="left"/>
        <w:tblInd w:w="-2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50"/>
        <w:gridCol w:w="5387"/>
        <w:gridCol w:w="1701"/>
      </w:tblGrid>
      <w:tr>
        <w:trPr>
          <w:trHeight w:val="27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fr-FR"/>
              </w:rPr>
              <w:t>Marker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fr-FR"/>
              </w:rPr>
              <w:t>Antibodies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fr-FR"/>
              </w:rPr>
              <w:t>Suppliers</w:t>
            </w:r>
          </w:p>
        </w:tc>
      </w:tr>
      <w:tr>
        <w:trPr>
          <w:trHeight w:val="45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lang w:val="en-US" w:eastAsia="fr-FR"/>
              </w:rPr>
              <w:t>Actin (human)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Mouse monoclonal antibody (MAB1501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Millipore</w:t>
            </w:r>
          </w:p>
        </w:tc>
      </w:tr>
      <w:tr>
        <w:trPr>
          <w:trHeight w:val="45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lang w:val="en-US" w:eastAsia="fr-FR"/>
              </w:rPr>
              <w:t>β2-microglobulin (human)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Rabbit monoclonal antibody (Ab75853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Abcam</w:t>
            </w:r>
          </w:p>
        </w:tc>
      </w:tr>
      <w:tr>
        <w:trPr>
          <w:trHeight w:val="45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lang w:val="en-US" w:eastAsia="fr-FR"/>
              </w:rPr>
              <w:t>AKT1 (human)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Rabbit monoclonal antibody (Ab32505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Abcam</w:t>
            </w:r>
          </w:p>
        </w:tc>
      </w:tr>
      <w:tr>
        <w:trPr>
          <w:trHeight w:val="45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lang w:val="en-US" w:eastAsia="fr-FR"/>
              </w:rPr>
              <w:t>AKT1 (phospho S473) (human)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Rabbit polyclonal antibody (Ab66138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Abcam</w:t>
            </w:r>
          </w:p>
        </w:tc>
      </w:tr>
      <w:tr>
        <w:trPr>
          <w:trHeight w:val="45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lang w:val="en-US" w:eastAsia="fr-FR"/>
              </w:rPr>
              <w:t>Nestin (human)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Mouse monoclonal antibody (MAB5326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Millipore</w:t>
            </w:r>
          </w:p>
        </w:tc>
      </w:tr>
      <w:tr>
        <w:trPr>
          <w:trHeight w:val="45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lang w:val="en-US" w:eastAsia="fr-FR"/>
              </w:rPr>
              <w:t>Olig2 (human)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Rabbit polyclonal antibody (AB9610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Millipore</w:t>
            </w:r>
          </w:p>
        </w:tc>
      </w:tr>
      <w:tr>
        <w:trPr>
          <w:trHeight w:val="45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lang w:val="en-US" w:eastAsia="fr-FR"/>
              </w:rPr>
              <w:t>Sox2 (human)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Mouse monoclonal antibody (MAB4343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Millipore</w:t>
            </w:r>
          </w:p>
        </w:tc>
      </w:tr>
      <w:tr>
        <w:trPr>
          <w:trHeight w:val="450" w:hRule="atLeast"/>
        </w:trPr>
        <w:tc>
          <w:tcPr>
            <w:tcW w:w="2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lang w:val="en-US" w:eastAsia="fr-FR"/>
              </w:rPr>
              <w:t>Survivin (human)</w:t>
            </w:r>
          </w:p>
        </w:tc>
        <w:tc>
          <w:tcPr>
            <w:tcW w:w="53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Rabbit monoclonal antibody (Ab76424)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color w:val="000000"/>
                <w:lang w:val="en-US" w:eastAsia="fr-FR"/>
              </w:rPr>
            </w:pPr>
            <w:r>
              <w:rPr>
                <w:rFonts w:cs="Times New Roman" w:ascii="Times New Roman" w:hAnsi="Times New Roman"/>
                <w:iCs/>
                <w:color w:val="000000"/>
                <w:lang w:val="en-US" w:eastAsia="fr-FR"/>
              </w:rPr>
              <w:t>Abcam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lang w:val="en-US"/>
        </w:rPr>
      </w:pPr>
      <w:r>
        <w:rPr>
          <w:rFonts w:cs="Times New Roman" w:ascii="Times New Roman" w:hAnsi="Times New Roman"/>
          <w:b/>
          <w:color w:val="000000"/>
          <w:lang w:val="en-US"/>
        </w:rPr>
      </w:r>
    </w:p>
    <w:sectPr>
      <w:type w:val="nextPage"/>
      <w:pgSz w:w="11906" w:h="16838"/>
      <w:pgMar w:left="993" w:right="1133" w:gutter="0" w:header="0" w:top="709" w:footer="0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mbria" w:cs="Tahoma"/>
      <w:sz w:val="16"/>
      <w:szCs w:val="16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Cambria" w:cs="Arial"/>
      <w:b/>
      <w:bCs/>
      <w:i/>
      <w:iCs/>
      <w:sz w:val="28"/>
      <w:szCs w:val="28"/>
      <w:lang w:val="en-GB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0T15:50:00Z</dcterms:created>
  <dc:creator>Anthony</dc:creator>
  <dc:description/>
  <cp:keywords/>
  <dc:language>en-US</dc:language>
  <cp:lastModifiedBy>ravikumar.s</cp:lastModifiedBy>
  <dcterms:modified xsi:type="dcterms:W3CDTF">2014-11-20T15:50:00Z</dcterms:modified>
  <cp:revision>2</cp:revision>
  <dc:subject/>
  <dc:title/>
</cp:coreProperties>
</file>